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599F2B07">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CD04757" w:rsidR="000035D5" w:rsidRDefault="000035D5">
                            <w:r>
                              <w:t>Reported on page number:</w:t>
                            </w:r>
                            <w:r w:rsidR="00667B61">
                              <w:t xml:space="preserve"> </w:t>
                            </w:r>
                            <w:proofErr w:type="gramStart"/>
                            <w:r w:rsidR="00667B61">
                              <w:t>4</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0CD04757" w:rsidR="000035D5" w:rsidRDefault="000035D5">
                      <w:r>
                        <w:t>Reported on page number:</w:t>
                      </w:r>
                      <w:r w:rsidR="00667B61">
                        <w:t xml:space="preserve"> </w:t>
                      </w:r>
                      <w:proofErr w:type="gramStart"/>
                      <w:r w:rsidR="00667B61">
                        <w:t>4</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3C3DF4FD"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3555389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9A13964" w:rsidR="000035D5" w:rsidRDefault="000035D5" w:rsidP="000035D5">
                            <w:r>
                              <w:t xml:space="preserve">Reported on page number: </w:t>
                            </w:r>
                            <w:r w:rsidR="00DA617A">
                              <w:t>N</w:t>
                            </w:r>
                            <w:r w:rsidR="00667B61">
                              <w:t>o deviations to repor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69A13964" w:rsidR="000035D5" w:rsidRDefault="000035D5" w:rsidP="000035D5">
                      <w:r>
                        <w:t xml:space="preserve">Reported on page number: </w:t>
                      </w:r>
                      <w:r w:rsidR="00DA617A">
                        <w:t>N</w:t>
                      </w:r>
                      <w:r w:rsidR="00667B61">
                        <w:t>o deviations to report.</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904DD11">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5C4105F2" w:rsidR="000035D5" w:rsidRDefault="00D71E3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5C4105F2" w:rsidR="000035D5" w:rsidRDefault="00D71E3D" w:rsidP="000035D5">
                      <w:r>
                        <w:t>N/A.</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1577E8ED" w:rsidR="000035D5" w:rsidRDefault="00DA617A" w:rsidP="000035D5">
                            <w:r>
                              <w:t xml:space="preserve">Human histological samples used anonymized data from deceased individuals. </w:t>
                            </w:r>
                            <w:r w:rsidR="00AB579A">
                              <w:t xml:space="preserve">Consulting with </w:t>
                            </w:r>
                            <w:proofErr w:type="gramStart"/>
                            <w:r w:rsidR="00AB579A">
                              <w:t>the  local</w:t>
                            </w:r>
                            <w:proofErr w:type="gramEnd"/>
                            <w:r w:rsidR="00AB579A">
                              <w:t xml:space="preserve"> community was not possible given the lack of identifying information.</w:t>
                            </w:r>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1577E8ED" w:rsidR="000035D5" w:rsidRDefault="00DA617A" w:rsidP="000035D5">
                      <w:r>
                        <w:t xml:space="preserve">Human histological samples used anonymized data from deceased individuals. </w:t>
                      </w:r>
                      <w:r w:rsidR="00AB579A">
                        <w:t xml:space="preserve">Consulting with </w:t>
                      </w:r>
                      <w:proofErr w:type="gramStart"/>
                      <w:r w:rsidR="00AB579A">
                        <w:t>the  local</w:t>
                      </w:r>
                      <w:proofErr w:type="gramEnd"/>
                      <w:r w:rsidR="00AB579A">
                        <w:t xml:space="preserve"> community was not possible given the lack of identifying information.</w:t>
                      </w:r>
                      <w:r>
                        <w:t xml:space="preserve">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326041C7" w:rsidR="000035D5" w:rsidRDefault="00DA617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326041C7" w:rsidR="000035D5" w:rsidRDefault="00DA617A" w:rsidP="000035D5">
                      <w:r>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2861B338" w:rsidR="000035D5" w:rsidRDefault="00DA617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2861B338" w:rsidR="000035D5" w:rsidRDefault="00DA617A" w:rsidP="000035D5">
                      <w:r>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6D60ACC1" w:rsidR="000035D5" w:rsidRDefault="00AB579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6D60ACC1" w:rsidR="000035D5" w:rsidRDefault="00AB579A" w:rsidP="000035D5">
                      <w:r>
                        <w:t>N/A</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5444FFD" w:rsidR="000035D5" w:rsidRDefault="00AB579A" w:rsidP="000035D5">
                            <w:r>
                              <w:t>No agreement was mad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55444FFD" w:rsidR="000035D5" w:rsidRDefault="00AB579A" w:rsidP="000035D5">
                      <w:r>
                        <w:t>No agreement was made.</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520A8562" w:rsidR="000035D5" w:rsidRDefault="00AB579A" w:rsidP="000035D5">
                            <w:r>
                              <w:t>To our knowledge, no material was impor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520A8562" w:rsidR="000035D5" w:rsidRDefault="00AB579A" w:rsidP="000035D5">
                      <w:r>
                        <w:t>To our knowledge, no material was imported.</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4C940933" w:rsidR="000035D5" w:rsidRDefault="00AB579A" w:rsidP="000035D5">
                            <w:r>
                              <w:t>This information is not avail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4C940933" w:rsidR="000035D5" w:rsidRDefault="00AB579A" w:rsidP="000035D5">
                      <w:r>
                        <w:t>This information is not available.</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38FE545D" w:rsidR="000035D5" w:rsidRDefault="00AB579A" w:rsidP="000035D5">
                            <w:r>
                              <w:t>We do not have sufficient information about any of the samples to assess the potential cultural significance, nor do we have any information to suggest that any of these samples should be considered culturally sensitiv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38FE545D" w:rsidR="000035D5" w:rsidRDefault="00AB579A" w:rsidP="000035D5">
                      <w:r>
                        <w:t>We do not have sufficient information about any of the samples to assess the potential cultural significance, nor do we have any information to suggest that any of these samples should be considered culturally sensitive.</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10C7994" w:rsidR="000035D5" w:rsidRDefault="00AB579A" w:rsidP="000035D5">
                            <w:r>
                              <w:t>Our manuscript contains a microscopic transverse section of a human bone. This sample came from an anonymized sample and therefore no contact information for a descendant community was avail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710C7994" w:rsidR="000035D5" w:rsidRDefault="00AB579A" w:rsidP="000035D5">
                      <w:r>
                        <w:t>Our manuscript contains a microscopic transverse section of a human bone. This sample came from an anonymized sample and therefore no contact information for a descendant community was available.</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D7EC15" w14:textId="77777777" w:rsidR="002D50F9" w:rsidRDefault="002D50F9" w:rsidP="00F57A3B">
      <w:r>
        <w:separator/>
      </w:r>
    </w:p>
  </w:endnote>
  <w:endnote w:type="continuationSeparator" w:id="0">
    <w:p w14:paraId="39D59E18" w14:textId="77777777" w:rsidR="002D50F9" w:rsidRDefault="002D50F9"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ED98E0" w14:textId="77777777" w:rsidR="002D50F9" w:rsidRDefault="002D50F9" w:rsidP="00F57A3B">
      <w:r>
        <w:separator/>
      </w:r>
    </w:p>
  </w:footnote>
  <w:footnote w:type="continuationSeparator" w:id="0">
    <w:p w14:paraId="62C94FF6" w14:textId="77777777" w:rsidR="002D50F9" w:rsidRDefault="002D50F9"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03F41"/>
    <w:rsid w:val="00116E71"/>
    <w:rsid w:val="002D50F9"/>
    <w:rsid w:val="00335779"/>
    <w:rsid w:val="004A7A57"/>
    <w:rsid w:val="004C71C4"/>
    <w:rsid w:val="00515BC0"/>
    <w:rsid w:val="00541C18"/>
    <w:rsid w:val="00580384"/>
    <w:rsid w:val="00667B61"/>
    <w:rsid w:val="0069423E"/>
    <w:rsid w:val="006F5F45"/>
    <w:rsid w:val="00831ADE"/>
    <w:rsid w:val="00841F25"/>
    <w:rsid w:val="009364D9"/>
    <w:rsid w:val="00A43F5B"/>
    <w:rsid w:val="00A961CD"/>
    <w:rsid w:val="00AB579A"/>
    <w:rsid w:val="00AD410C"/>
    <w:rsid w:val="00BD19EC"/>
    <w:rsid w:val="00D71E3D"/>
    <w:rsid w:val="00DA617A"/>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French, Katherine M</cp:lastModifiedBy>
  <cp:revision>4</cp:revision>
  <dcterms:created xsi:type="dcterms:W3CDTF">2023-09-24T15:51:00Z</dcterms:created>
  <dcterms:modified xsi:type="dcterms:W3CDTF">2023-09-25T00:43:00Z</dcterms:modified>
</cp:coreProperties>
</file>